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353FEC" w14:textId="7EE9AE2F" w:rsidR="00BF1C9D" w:rsidRDefault="00BF1C9D" w:rsidP="00BF1C9D">
      <w:pPr>
        <w:pStyle w:val="013TableCaption"/>
      </w:pPr>
      <w:r>
        <w:t xml:space="preserve">Supplementary Table </w:t>
      </w:r>
      <w:r>
        <w:t>9</w:t>
      </w:r>
      <w:r>
        <w:t xml:space="preserve">.  Confusion matrix with Combined individual classes using Clarifai model.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14"/>
        <w:gridCol w:w="2673"/>
        <w:gridCol w:w="514"/>
        <w:gridCol w:w="514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37"/>
      </w:tblGrid>
      <w:tr w:rsidR="00BF1C9D" w14:paraId="745F7025" w14:textId="77777777" w:rsidTr="000406A0">
        <w:trPr>
          <w:cantSplit/>
          <w:trHeight w:val="296"/>
        </w:trPr>
        <w:tc>
          <w:tcPr>
            <w:tcW w:w="1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E21482" w14:textId="77777777" w:rsidR="00BF1C9D" w:rsidRDefault="00BF1C9D" w:rsidP="000406A0">
            <w:pPr>
              <w:ind w:left="113" w:right="113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4802" w:type="pct"/>
            <w:gridSpan w:val="20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9758C" w14:textId="77777777" w:rsidR="00BF1C9D" w:rsidRDefault="00BF1C9D" w:rsidP="000406A0">
            <w:pPr>
              <w:ind w:left="113" w:right="113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redicted class</w:t>
            </w:r>
          </w:p>
        </w:tc>
      </w:tr>
      <w:tr w:rsidR="00BF1C9D" w14:paraId="5B6AA8D1" w14:textId="77777777" w:rsidTr="000406A0">
        <w:trPr>
          <w:cantSplit/>
          <w:trHeight w:val="2412"/>
        </w:trPr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5E380D" w14:textId="77777777" w:rsidR="00BF1C9D" w:rsidRDefault="00BF1C9D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9900E6" w14:textId="77777777" w:rsidR="00BF1C9D" w:rsidRDefault="00BF1C9D" w:rsidP="000406A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lass</w:t>
            </w:r>
            <w:r>
              <w:rPr>
                <w:rFonts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14:paraId="29C4378C" w14:textId="77777777" w:rsidR="00BF1C9D" w:rsidRDefault="00BF1C9D" w:rsidP="000406A0">
            <w:pPr>
              <w:ind w:left="113" w:right="113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SMFD (Lower side) 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14:paraId="6793ADFB" w14:textId="77777777" w:rsidR="00BF1C9D" w:rsidRDefault="00BF1C9D" w:rsidP="000406A0">
            <w:pPr>
              <w:ind w:left="113" w:right="113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SMFD (Upper side) 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14:paraId="278651E6" w14:textId="77777777" w:rsidR="00BF1C9D" w:rsidRDefault="00BF1C9D" w:rsidP="000406A0">
            <w:pPr>
              <w:ind w:left="113" w:right="113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Little leaf (Upper side) 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14:paraId="6700A49E" w14:textId="77777777" w:rsidR="00BF1C9D" w:rsidRDefault="00BF1C9D" w:rsidP="000406A0">
            <w:pPr>
              <w:ind w:left="113" w:right="113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Little leaf (Lower side) 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14:paraId="1EB826DB" w14:textId="77777777" w:rsidR="00BF1C9D" w:rsidRDefault="00BF1C9D" w:rsidP="000406A0">
            <w:pPr>
              <w:ind w:left="113" w:right="113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TYLC (Lower side) 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14:paraId="19B750CA" w14:textId="77777777" w:rsidR="00BF1C9D" w:rsidRDefault="00BF1C9D" w:rsidP="000406A0">
            <w:pPr>
              <w:ind w:left="113" w:right="113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TYLC (Upper side) 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14:paraId="28A315D3" w14:textId="77777777" w:rsidR="00BF1C9D" w:rsidRDefault="00BF1C9D" w:rsidP="000406A0">
            <w:pPr>
              <w:ind w:left="113" w:right="113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BST (Lower side) 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14:paraId="1388FB39" w14:textId="77777777" w:rsidR="00BF1C9D" w:rsidRDefault="00BF1C9D" w:rsidP="000406A0">
            <w:pPr>
              <w:ind w:left="113" w:right="113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BST (Upper side) 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14:paraId="091A7CB2" w14:textId="77777777" w:rsidR="00BF1C9D" w:rsidRDefault="00BF1C9D" w:rsidP="000406A0">
            <w:pPr>
              <w:ind w:left="113" w:right="113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Early Blight (Lower side) 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14:paraId="582E7AF9" w14:textId="77777777" w:rsidR="00BF1C9D" w:rsidRDefault="00BF1C9D" w:rsidP="000406A0">
            <w:pPr>
              <w:ind w:left="113" w:right="113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Early Blight (Upper side) 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14:paraId="0A309926" w14:textId="77777777" w:rsidR="00BF1C9D" w:rsidRDefault="00BF1C9D" w:rsidP="000406A0">
            <w:pPr>
              <w:ind w:left="113" w:right="113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Healthy (Upper side) 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14:paraId="056FEF7F" w14:textId="77777777" w:rsidR="00BF1C9D" w:rsidRDefault="00BF1C9D" w:rsidP="000406A0">
            <w:pPr>
              <w:ind w:left="113" w:right="113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Healthy (Lower side) 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14:paraId="32438074" w14:textId="77777777" w:rsidR="00BF1C9D" w:rsidRDefault="00BF1C9D" w:rsidP="000406A0">
            <w:pPr>
              <w:ind w:left="113" w:right="113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2-4 D 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14:paraId="62A3A726" w14:textId="77777777" w:rsidR="00BF1C9D" w:rsidRDefault="00BF1C9D" w:rsidP="000406A0">
            <w:pPr>
              <w:ind w:left="113" w:right="113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BST (Fruit) 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14:paraId="3B5041CF" w14:textId="77777777" w:rsidR="00BF1C9D" w:rsidRDefault="00BF1C9D" w:rsidP="000406A0">
            <w:pPr>
              <w:ind w:left="113" w:right="113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Pox 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14:paraId="10F97659" w14:textId="77777777" w:rsidR="00BF1C9D" w:rsidRDefault="00BF1C9D" w:rsidP="000406A0">
            <w:pPr>
              <w:ind w:left="113" w:right="113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Raincheck 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14:paraId="4D3DE722" w14:textId="77777777" w:rsidR="00BF1C9D" w:rsidRDefault="00BF1C9D" w:rsidP="000406A0">
            <w:pPr>
              <w:ind w:left="113" w:right="113"/>
              <w:rPr>
                <w:rFonts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cs="Arial"/>
                <w:color w:val="000000"/>
                <w:sz w:val="20"/>
                <w:szCs w:val="20"/>
              </w:rPr>
              <w:t>Healthy(</w:t>
            </w:r>
            <w:proofErr w:type="gramEnd"/>
            <w:r>
              <w:rPr>
                <w:rFonts w:cs="Arial"/>
                <w:color w:val="000000"/>
                <w:sz w:val="20"/>
                <w:szCs w:val="20"/>
              </w:rPr>
              <w:t xml:space="preserve">Fruit) 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14:paraId="5AD8E309" w14:textId="77777777" w:rsidR="00BF1C9D" w:rsidRDefault="00BF1C9D" w:rsidP="000406A0">
            <w:pPr>
              <w:ind w:left="113" w:right="113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Nutrient (Upper side)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14:paraId="4D8AA862" w14:textId="77777777" w:rsidR="00BF1C9D" w:rsidRDefault="00BF1C9D" w:rsidP="000406A0">
            <w:pPr>
              <w:ind w:left="113" w:right="113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Tospo </w:t>
            </w:r>
          </w:p>
        </w:tc>
      </w:tr>
      <w:tr w:rsidR="00BF1C9D" w14:paraId="5F2D96E0" w14:textId="77777777" w:rsidTr="000406A0">
        <w:trPr>
          <w:trHeight w:val="300"/>
        </w:trPr>
        <w:tc>
          <w:tcPr>
            <w:tcW w:w="19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hideMark/>
          </w:tcPr>
          <w:p w14:paraId="25DB4560" w14:textId="77777777" w:rsidR="00BF1C9D" w:rsidRDefault="00BF1C9D" w:rsidP="000406A0">
            <w:pPr>
              <w:ind w:left="113" w:right="113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ctual class</w:t>
            </w:r>
          </w:p>
        </w:tc>
        <w:tc>
          <w:tcPr>
            <w:tcW w:w="103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1397B" w14:textId="77777777" w:rsidR="00BF1C9D" w:rsidRDefault="00BF1C9D" w:rsidP="000406A0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SMFD (lower side) 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12071A13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FFE14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3216E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63C79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ABAB0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8A56A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EA52E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3AF19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146AC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1003C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2F024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34F9A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1751A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63C16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C096F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2C151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EF9AB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D0CA1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A71D3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BF1C9D" w14:paraId="6527BC36" w14:textId="77777777" w:rsidTr="000406A0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01E670" w14:textId="77777777" w:rsidR="00BF1C9D" w:rsidRDefault="00BF1C9D" w:rsidP="000406A0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25970" w14:textId="77777777" w:rsidR="00BF1C9D" w:rsidRDefault="00BF1C9D" w:rsidP="000406A0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SMFD (Upper side)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DF62E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65BA0A0A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01ED7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BE596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39046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28CAB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B61A7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DFBDD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42FF8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0F909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EB419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FF73A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C453C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8EE7C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1BCCD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4CF53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28E9A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56F8E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56A9D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BF1C9D" w14:paraId="4A668500" w14:textId="77777777" w:rsidTr="000406A0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6C3FC7" w14:textId="77777777" w:rsidR="00BF1C9D" w:rsidRDefault="00BF1C9D" w:rsidP="000406A0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79F2B" w14:textId="77777777" w:rsidR="00BF1C9D" w:rsidRDefault="00BF1C9D" w:rsidP="000406A0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Little leaf (Upper side)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20159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A8D2C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7406A2A7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AE06C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05D88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1237E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B60A2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6E1C0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F2D62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CF000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02351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7A2E2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08460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353A2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C31F6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5887A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18F8F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D0F42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F1432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BF1C9D" w14:paraId="73160630" w14:textId="77777777" w:rsidTr="000406A0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092BBD" w14:textId="77777777" w:rsidR="00BF1C9D" w:rsidRDefault="00BF1C9D" w:rsidP="000406A0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FCA3A" w14:textId="77777777" w:rsidR="00BF1C9D" w:rsidRDefault="00BF1C9D" w:rsidP="000406A0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Little leaf (Lower side)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DE15F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BCC3B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6E1A8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0D3BA4EE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2E918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5251E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DE336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27D70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2FDF6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5C31F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B66BB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11869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22D03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5C71F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4E23B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7AF8C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67DF3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AC94A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8F904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BF1C9D" w14:paraId="5A9B09E2" w14:textId="77777777" w:rsidTr="000406A0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F84351" w14:textId="77777777" w:rsidR="00BF1C9D" w:rsidRDefault="00BF1C9D" w:rsidP="000406A0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B5937" w14:textId="77777777" w:rsidR="00BF1C9D" w:rsidRDefault="00BF1C9D" w:rsidP="000406A0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TYLC (Lower side)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A3DD7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3370C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3AE50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2FC92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7BC027C8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30D15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9A7FB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E41B8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BFB4D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46914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FEF44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AFD16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C18B8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D420E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BEC8E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EB26B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F7A81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B7337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FE258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BF1C9D" w14:paraId="5258E177" w14:textId="77777777" w:rsidTr="000406A0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D6FA9F" w14:textId="77777777" w:rsidR="00BF1C9D" w:rsidRDefault="00BF1C9D" w:rsidP="000406A0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95F3B" w14:textId="77777777" w:rsidR="00BF1C9D" w:rsidRDefault="00BF1C9D" w:rsidP="000406A0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TYLC (Upper side)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7407D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1BE05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3B203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10205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746FE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663B5B8F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45C43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42B9E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A057E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19C58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7D98C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1BA2E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06D3F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BF15D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750B5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FF404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10322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22CB4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9F13F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BF1C9D" w14:paraId="218BC2E7" w14:textId="77777777" w:rsidTr="000406A0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CE7B6E" w14:textId="77777777" w:rsidR="00BF1C9D" w:rsidRDefault="00BF1C9D" w:rsidP="000406A0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205B3" w14:textId="77777777" w:rsidR="00BF1C9D" w:rsidRDefault="00BF1C9D" w:rsidP="000406A0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BST (Lower side)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17C99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5A185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23E09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2CD7E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215BE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8F1FE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41F85A31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6FA8D720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3B51D1D9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4CEC48F9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85BD0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70EDA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1CEA8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200D5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6EA9C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326A2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DE506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7FEA8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146F3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BF1C9D" w14:paraId="32C5DDF5" w14:textId="77777777" w:rsidTr="000406A0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C0DD9B" w14:textId="77777777" w:rsidR="00BF1C9D" w:rsidRDefault="00BF1C9D" w:rsidP="000406A0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233F0" w14:textId="77777777" w:rsidR="00BF1C9D" w:rsidRDefault="00BF1C9D" w:rsidP="000406A0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BST (Upper side)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F539B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73DD9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C6DD3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DEFC7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45AA4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62C01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4D3307D1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39BFB485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D12C2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5580B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F8759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823CB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20102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D7089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30432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4D67D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581EE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65F81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A9BBF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BF1C9D" w14:paraId="549ACA5F" w14:textId="77777777" w:rsidTr="000406A0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E0C54F" w14:textId="77777777" w:rsidR="00BF1C9D" w:rsidRDefault="00BF1C9D" w:rsidP="000406A0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E6894" w14:textId="77777777" w:rsidR="00BF1C9D" w:rsidRDefault="00BF1C9D" w:rsidP="000406A0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Early Blight (Lower side)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EB96D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C6543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58CEF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CA59C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A2404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49F32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C10D0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DD89F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327C3C88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632AEF0B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15756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025A7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16657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FE18E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D0F80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898B6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75795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7C452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36BCA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BF1C9D" w14:paraId="0AF44901" w14:textId="77777777" w:rsidTr="000406A0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527BDF" w14:textId="77777777" w:rsidR="00BF1C9D" w:rsidRDefault="00BF1C9D" w:rsidP="000406A0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70049" w14:textId="77777777" w:rsidR="00BF1C9D" w:rsidRDefault="00BF1C9D" w:rsidP="000406A0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Early Blight (Upper side)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2EE66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09EE3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C5085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9C0EE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B304B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8922C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C9599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3F2D5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6BD7D6ED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525D4479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8B1E4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D7329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7C4FB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CD043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E7693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7D63F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2F7A4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336BB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769D7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BF1C9D" w14:paraId="19EF7261" w14:textId="77777777" w:rsidTr="000406A0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A1746B" w14:textId="77777777" w:rsidR="00BF1C9D" w:rsidRDefault="00BF1C9D" w:rsidP="000406A0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C0A88" w14:textId="77777777" w:rsidR="00BF1C9D" w:rsidRDefault="00BF1C9D" w:rsidP="000406A0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Healthy (Upper side)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CDF32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B4833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D877F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3EB1A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F27BB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3D7F9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1374A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2D578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4304B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D5C9B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579651FE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3CD45324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66C10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C6F71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BFC6B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F81D2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40CD0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C51E5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E78DD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BF1C9D" w14:paraId="4B1317E6" w14:textId="77777777" w:rsidTr="000406A0">
        <w:trPr>
          <w:trHeight w:val="2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03C0A4" w14:textId="77777777" w:rsidR="00BF1C9D" w:rsidRDefault="00BF1C9D" w:rsidP="000406A0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21F68" w14:textId="77777777" w:rsidR="00BF1C9D" w:rsidRDefault="00BF1C9D" w:rsidP="000406A0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Healthy (Lower side)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BABBA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7DB54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620C6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41E20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4956E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574B5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AEBC3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397E5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6FB64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704F0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430574AE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435A1D0A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8DCB3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7B797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AD95F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1F038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984F5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EAB6F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381B0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BF1C9D" w14:paraId="71F09238" w14:textId="77777777" w:rsidTr="000406A0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88C007" w14:textId="77777777" w:rsidR="00BF1C9D" w:rsidRDefault="00BF1C9D" w:rsidP="000406A0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B8E7B" w14:textId="77777777" w:rsidR="00BF1C9D" w:rsidRDefault="00BF1C9D" w:rsidP="000406A0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2-4 D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5D888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096B2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21AD6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C4B00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60EE0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572FA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8C53A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304D5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D3325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0157E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550C6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89924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16F7D26C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032A1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32992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EB322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B0B2D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87F70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DA71C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BF1C9D" w14:paraId="48B5E1C6" w14:textId="77777777" w:rsidTr="000406A0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265F43" w14:textId="77777777" w:rsidR="00BF1C9D" w:rsidRDefault="00BF1C9D" w:rsidP="000406A0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15CFE" w14:textId="77777777" w:rsidR="00BF1C9D" w:rsidRDefault="00BF1C9D" w:rsidP="000406A0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BST (Fruit)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932F9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544DC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F93EB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AA312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EB764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E469A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76286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BB420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A1CCC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F8A8A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28E1A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2373D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DF70E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778B8A08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3F3B4CB8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AF367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897FA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B1854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12570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BF1C9D" w14:paraId="519C5A81" w14:textId="77777777" w:rsidTr="000406A0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A34997" w14:textId="77777777" w:rsidR="00BF1C9D" w:rsidRDefault="00BF1C9D" w:rsidP="000406A0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AE579" w14:textId="77777777" w:rsidR="00BF1C9D" w:rsidRDefault="00BF1C9D" w:rsidP="000406A0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Pox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20E99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6F3E6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7A31C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939DF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DEB8A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1EA92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0A9EC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39621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35033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870B3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83109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DEDFA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F7A25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2D8DADB1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2F4D2762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CAA67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1F60E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9393F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60EA3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BF1C9D" w14:paraId="5ACFC262" w14:textId="77777777" w:rsidTr="000406A0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48F827" w14:textId="77777777" w:rsidR="00BF1C9D" w:rsidRDefault="00BF1C9D" w:rsidP="000406A0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4E295" w14:textId="77777777" w:rsidR="00BF1C9D" w:rsidRDefault="00BF1C9D" w:rsidP="000406A0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Raincheck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5560F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32E74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9EA09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45507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ECDC1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82148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19B86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851C1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50625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999A7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857D5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E811C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BFD64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4C697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339A4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71C7178D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F674B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A97D0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EF23D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BF1C9D" w14:paraId="680434B6" w14:textId="77777777" w:rsidTr="000406A0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611A97" w14:textId="77777777" w:rsidR="00BF1C9D" w:rsidRDefault="00BF1C9D" w:rsidP="000406A0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60FC2" w14:textId="77777777" w:rsidR="00BF1C9D" w:rsidRDefault="00BF1C9D" w:rsidP="000406A0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Healthy (Fruit)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77DE3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54368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7D3BC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29CF4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C0552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4FBFA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3497C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70592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D7E9E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F3F4C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C46E3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84B1C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62014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96DDD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8A5E2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08679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3B83B2B7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BD964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FB309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BF1C9D" w14:paraId="14A58D9C" w14:textId="77777777" w:rsidTr="000406A0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671F29" w14:textId="77777777" w:rsidR="00BF1C9D" w:rsidRDefault="00BF1C9D" w:rsidP="000406A0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310BC" w14:textId="77777777" w:rsidR="00BF1C9D" w:rsidRDefault="00BF1C9D" w:rsidP="000406A0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Nutrient (Upper side)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5AF8C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C70FE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796AB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BE228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FEFAC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A93D8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690B3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9E498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34C3A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FF89A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11A3D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87E63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568D7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3E7E2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39288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9458B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DD30B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7B5615E6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30EA5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BF1C9D" w14:paraId="1F0BB4E6" w14:textId="77777777" w:rsidTr="000406A0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365FF5" w14:textId="77777777" w:rsidR="00BF1C9D" w:rsidRDefault="00BF1C9D" w:rsidP="000406A0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0BFC03" w14:textId="77777777" w:rsidR="00BF1C9D" w:rsidRDefault="00BF1C9D" w:rsidP="000406A0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Tospo 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D00045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A7103D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26BE56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60E2B4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E5D7CD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94A718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DB1279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605BC3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AD1D55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4B2962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7F76D5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FEA850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8BE439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3DBF2C68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17797B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9C4C83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2FF57E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E98338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1F5BC7C6" w14:textId="77777777" w:rsidR="00BF1C9D" w:rsidRDefault="00BF1C9D" w:rsidP="000406A0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5</w:t>
            </w:r>
          </w:p>
        </w:tc>
      </w:tr>
    </w:tbl>
    <w:p w14:paraId="5EE2C9CC" w14:textId="1F27975A" w:rsidR="00D61B30" w:rsidRDefault="00BF1C9D"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: SMFD: Spider mite feeding damage; TYLC: Tomato yellow leaf curl; BST: Bacterial spot of tomato; 2-4 D: herbicide 2-4 D spray drift damage symptom; Nutrient: Nutrient deficiency symptom: Tospo: Tomato spotted wilt symptom</w:t>
      </w:r>
      <w:r>
        <w:rPr>
          <w:rFonts w:ascii="Times New Roman" w:hAnsi="Times New Roman"/>
        </w:rPr>
        <w:br w:type="page"/>
      </w:r>
    </w:p>
    <w:sectPr w:rsidR="00D61B30" w:rsidSect="00BF1C9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C9D"/>
    <w:rsid w:val="002536EA"/>
    <w:rsid w:val="00457266"/>
    <w:rsid w:val="0092179C"/>
    <w:rsid w:val="00AF3D75"/>
    <w:rsid w:val="00BF1C9D"/>
    <w:rsid w:val="00D61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0E168"/>
  <w15:chartTrackingRefBased/>
  <w15:docId w15:val="{E601B52D-A6A2-48D4-ABC1-89FA5DE4E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1C9D"/>
    <w:pPr>
      <w:spacing w:after="0" w:line="240" w:lineRule="auto"/>
    </w:pPr>
    <w:rPr>
      <w:rFonts w:ascii="Arial" w:eastAsia="Times New Roman" w:hAnsi="Arial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13TableCaption">
    <w:name w:val="013 Table Caption"/>
    <w:basedOn w:val="Normal"/>
    <w:next w:val="Normal"/>
    <w:rsid w:val="00BF1C9D"/>
    <w:pPr>
      <w:keepNext/>
      <w:ind w:left="1080" w:hanging="10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F0AE372D392543BD4B4BDCE51D9533" ma:contentTypeVersion="13" ma:contentTypeDescription="Create a new document." ma:contentTypeScope="" ma:versionID="a70bad91eefa8f96fdfe492e1efd0b69">
  <xsd:schema xmlns:xsd="http://www.w3.org/2001/XMLSchema" xmlns:xs="http://www.w3.org/2001/XMLSchema" xmlns:p="http://schemas.microsoft.com/office/2006/metadata/properties" xmlns:ns2="3c80cfcc-364a-40c5-8e2a-b97572330249" xmlns:ns3="025c6e2d-8bc0-48c1-b9a9-87eec8acfe68" targetNamespace="http://schemas.microsoft.com/office/2006/metadata/properties" ma:root="true" ma:fieldsID="7accb3e78c87e2a6f4ca8580413ebd67" ns2:_="" ns3:_="">
    <xsd:import namespace="3c80cfcc-364a-40c5-8e2a-b97572330249"/>
    <xsd:import namespace="025c6e2d-8bc0-48c1-b9a9-87eec8acfe6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80cfcc-364a-40c5-8e2a-b9757233024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fa0c477a-f09e-4137-8c49-77869fdcca9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5c6e2d-8bc0-48c1-b9a9-87eec8acfe6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bfac1093-7a1e-484d-9eae-f276003433cc}" ma:internalName="TaxCatchAll" ma:showField="CatchAllData" ma:web="025c6e2d-8bc0-48c1-b9a9-87eec8acfe6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B56E8B2-26A2-4C18-98E4-8144F7DACEA2}"/>
</file>

<file path=customXml/itemProps2.xml><?xml version="1.0" encoding="utf-8"?>
<ds:datastoreItem xmlns:ds="http://schemas.openxmlformats.org/officeDocument/2006/customXml" ds:itemID="{1D6ED145-EB12-450A-9CED-623FE44478F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2</Words>
  <Characters>1555</Characters>
  <Application>Microsoft Office Word</Application>
  <DocSecurity>0</DocSecurity>
  <Lines>12</Lines>
  <Paragraphs>3</Paragraphs>
  <ScaleCrop>false</ScaleCrop>
  <Company/>
  <LinksUpToDate>false</LinksUpToDate>
  <CharactersWithSpaces>1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udhary,Manoj</dc:creator>
  <cp:keywords/>
  <dc:description/>
  <cp:lastModifiedBy>Choudhary,Manoj</cp:lastModifiedBy>
  <cp:revision>1</cp:revision>
  <dcterms:created xsi:type="dcterms:W3CDTF">2023-12-13T04:05:00Z</dcterms:created>
  <dcterms:modified xsi:type="dcterms:W3CDTF">2023-12-13T04:05:00Z</dcterms:modified>
</cp:coreProperties>
</file>